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8CB" w:rsidRPr="00C2187D" w:rsidRDefault="004468CB" w:rsidP="004468CB">
      <w:pPr>
        <w:spacing w:line="480" w:lineRule="auto"/>
        <w:rPr>
          <w:rFonts w:asciiTheme="majorBidi" w:hAnsiTheme="majorBidi" w:cstheme="majorBidi"/>
          <w:b/>
          <w:bCs/>
          <w:lang w:bidi="fa-IR"/>
        </w:rPr>
      </w:pPr>
      <w:r w:rsidRPr="00C2187D">
        <w:rPr>
          <w:rFonts w:asciiTheme="majorBidi" w:hAnsiTheme="majorBidi" w:cstheme="majorBidi"/>
          <w:b/>
          <w:bCs/>
          <w:lang w:bidi="fa-IR"/>
        </w:rPr>
        <w:t xml:space="preserve">Table 1: Anti-inflammatory miRNAs and their </w:t>
      </w:r>
      <w:r>
        <w:rPr>
          <w:rFonts w:asciiTheme="majorBidi" w:hAnsiTheme="majorBidi" w:cstheme="majorBidi"/>
          <w:b/>
          <w:bCs/>
          <w:lang w:bidi="fa-IR"/>
        </w:rPr>
        <w:t>effects</w:t>
      </w:r>
    </w:p>
    <w:tbl>
      <w:tblPr>
        <w:tblStyle w:val="PlainTable11"/>
        <w:tblW w:w="1008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7359"/>
        <w:gridCol w:w="1646"/>
      </w:tblGrid>
      <w:tr w:rsidR="004468CB" w:rsidTr="00DF5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4468CB" w:rsidRPr="00591D49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m</w:t>
            </w:r>
            <w:r w:rsidRPr="00591D49">
              <w:rPr>
                <w:rFonts w:asciiTheme="majorBidi" w:hAnsiTheme="majorBidi" w:cstheme="majorBidi"/>
                <w:lang w:bidi="fa-IR"/>
              </w:rPr>
              <w:t>iRNAs</w:t>
            </w:r>
          </w:p>
        </w:tc>
        <w:tc>
          <w:tcPr>
            <w:tcW w:w="7920" w:type="dxa"/>
          </w:tcPr>
          <w:p w:rsidR="004468CB" w:rsidRPr="00591D49" w:rsidRDefault="004468CB" w:rsidP="00E24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591D49">
              <w:rPr>
                <w:rFonts w:asciiTheme="majorBidi" w:hAnsiTheme="majorBidi" w:cstheme="majorBidi"/>
                <w:lang w:bidi="fa-IR"/>
              </w:rPr>
              <w:t>Effects</w:t>
            </w:r>
          </w:p>
        </w:tc>
        <w:tc>
          <w:tcPr>
            <w:tcW w:w="1080" w:type="dxa"/>
          </w:tcPr>
          <w:p w:rsidR="004468CB" w:rsidRPr="00591D49" w:rsidRDefault="004468CB" w:rsidP="00E2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591D49">
              <w:rPr>
                <w:rFonts w:asciiTheme="majorBidi" w:hAnsiTheme="majorBidi" w:cstheme="majorBidi"/>
                <w:lang w:bidi="fa-IR"/>
              </w:rPr>
              <w:t>Ref</w:t>
            </w:r>
          </w:p>
        </w:tc>
      </w:tr>
      <w:tr w:rsidR="004468CB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miR-9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cts as a feedback control of the NF-κB-dependent responses by fine tuning the expression of NF-κB1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A368F0">
              <w:rPr>
                <w:rFonts w:asciiTheme="majorBidi" w:hAnsiTheme="majorBidi" w:cstheme="majorBidi"/>
              </w:rPr>
              <w:t>Bazzoni</w:t>
            </w:r>
            <w:r w:rsidRPr="00A368F0">
              <w:rPr>
                <w:rFonts w:asciiTheme="majorBidi" w:hAnsiTheme="majorBidi" w:cstheme="majorBidi"/>
              </w:rPr>
              <w:t xml:space="preserve"> et al., 2009</w:t>
            </w:r>
          </w:p>
        </w:tc>
      </w:tr>
      <w:tr w:rsidR="004468CB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activation of the NLRP3 inflammasome and attenuates atherosclerosis-related inflammation through targeting JAK1/STAT1 signaling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A368F0">
              <w:rPr>
                <w:rFonts w:asciiTheme="majorBidi" w:hAnsiTheme="majorBidi" w:cstheme="majorBidi"/>
              </w:rPr>
              <w:t>Wang</w:t>
            </w:r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  <w:tr w:rsidR="004468CB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Decreases the expression of NF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noBreakHyphen/>
              <w:t>κB signaling pathway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noBreakHyphen/>
              <w:t>related factors including NF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noBreakHyphen/>
              <w:t>κB p65, TNF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noBreakHyphen/>
              <w:t>α, and IL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noBreakHyphen/>
              <w:t>1β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A368F0">
              <w:rPr>
                <w:rFonts w:asciiTheme="majorBidi" w:hAnsiTheme="majorBidi" w:cstheme="majorBidi"/>
              </w:rPr>
              <w:t>Liu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Lack of its expression results in the upregulation of proinflamma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softHyphen/>
              <w:t>tory cytokines/chemokines such as IL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noBreakHyphen/>
              <w:t>1β, TNF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noBreakHyphen/>
              <w:t>α, IL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noBreakHyphen/>
              <w:t>6, and MCP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noBreakHyphen/>
              <w:t>1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A368F0">
              <w:rPr>
                <w:rFonts w:asciiTheme="majorBidi" w:hAnsiTheme="majorBidi" w:cstheme="majorBidi"/>
              </w:rPr>
              <w:t>Yao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468CB" w:rsidRDefault="004468CB" w:rsidP="00E248D8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237F">
              <w:rPr>
                <w:rFonts w:asciiTheme="majorBidi" w:hAnsiTheme="majorBidi" w:cstheme="majorBidi"/>
              </w:rPr>
              <w:t>miR-10a</w:t>
            </w: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ts downregulation promotes NF-κB activation and the production of downstream mediators such as IL-1β, IL-6, IL-8, MCP-1, and TNF-α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Mu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DC expression of IL-12/IL-23p40 and NOD2, and inhibits Th1 and Th17 cell function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Wu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Contributes to the maintenance of intestinal homeostasis through inhibition of DC production of IL-12/IL-23p40.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Xue</w:t>
            </w:r>
            <w:r w:rsidRPr="00A368F0">
              <w:rPr>
                <w:rFonts w:asciiTheme="majorBidi" w:hAnsiTheme="majorBidi" w:cstheme="majorBidi"/>
              </w:rPr>
              <w:t xml:space="preserve"> et al., 2011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ts downregulation in acute pancreatitis relates to the changes of immune-homeostasis during disease progression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iu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 athero-susceptible regions its suppression contributes to endothelial proinflammatory NF-κB signaling by targeting MAP3K7 and β-TrCP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Fang</w:t>
            </w:r>
            <w:r w:rsidRPr="00A368F0">
              <w:rPr>
                <w:rFonts w:asciiTheme="majorBidi" w:hAnsiTheme="majorBidi" w:cstheme="majorBidi"/>
              </w:rPr>
              <w:t xml:space="preserve"> et al., 2010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ion of its expression leads to reduced FoxP3 expression levels and its expression is lower in unstable ‘‘exFoxP3’’ T cells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Jeker</w:t>
            </w:r>
            <w:r w:rsidRPr="00A368F0">
              <w:rPr>
                <w:rFonts w:asciiTheme="majorBidi" w:hAnsiTheme="majorBidi" w:cstheme="majorBidi"/>
              </w:rPr>
              <w:t xml:space="preserve"> et al., 2012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4468CB" w:rsidRPr="00875373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miR-17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TNF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noBreakHyphen/>
              <w:t>α induces its expression that regulates neutrophil binding to endothelial cells through targeting E-selectin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uárez</w:t>
            </w:r>
            <w:r w:rsidRPr="00A368F0">
              <w:rPr>
                <w:rFonts w:asciiTheme="majorBidi" w:hAnsiTheme="majorBidi" w:cstheme="majorBidi"/>
              </w:rPr>
              <w:t xml:space="preserve"> et al., 2010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237F">
              <w:rPr>
                <w:rFonts w:asciiTheme="majorBidi" w:hAnsiTheme="majorBidi" w:cstheme="majorBidi"/>
              </w:rPr>
              <w:t>miR-21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Negatively regulates TLR4 signaling through targeting of the PDCD4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heedy</w:t>
            </w:r>
            <w:r w:rsidRPr="00A368F0">
              <w:rPr>
                <w:rFonts w:asciiTheme="majorBidi" w:hAnsiTheme="majorBidi" w:cstheme="majorBidi"/>
              </w:rPr>
              <w:t xml:space="preserve"> et al., 2010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brogates the secretion of IL-6 and increases IL-10 in macrophages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Feng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Establishes a fine balance between Th1 and Th2 responses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u</w:t>
            </w:r>
            <w:r w:rsidRPr="00A368F0">
              <w:rPr>
                <w:rFonts w:asciiTheme="majorBidi" w:hAnsiTheme="majorBidi" w:cstheme="majorBidi"/>
              </w:rPr>
              <w:t xml:space="preserve"> et al., 2011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Negatively regulates LPS-induced lipid inflammatory responses in macrophages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Feng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Macrophage deficiency of its expression promotes endothelial inflammation during atherogenesis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Canfrán</w:t>
            </w:r>
            <w:r w:rsidRPr="00A368F0">
              <w:rPr>
                <w:rFonts w:ascii="Cambria Math" w:hAnsi="Cambria Math" w:cs="Cambria Math"/>
              </w:rPr>
              <w:t>‐</w:t>
            </w:r>
            <w:r w:rsidRPr="00A368F0">
              <w:rPr>
                <w:rFonts w:asciiTheme="majorBidi" w:hAnsiTheme="majorBidi" w:cstheme="majorBidi"/>
              </w:rPr>
              <w:t>Duque</w:t>
            </w:r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Suppresses macrophage inflammatory M1 phenotype and enhances anti-inflammatory M2 phenotype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Caescu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Promotes resolving inflammation following injury by macrophages and targets PTEN and PDCD4 genes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Das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Serve as translational biomarkers for detection of kidney injury and involved in the inflammatory response in relation to the pathogenesis of renal disease and tissue repair process</w:t>
            </w:r>
          </w:p>
        </w:tc>
        <w:tc>
          <w:tcPr>
            <w:tcW w:w="1080" w:type="dxa"/>
          </w:tcPr>
          <w:p w:rsidR="004468CB" w:rsidRPr="00A368F0" w:rsidRDefault="003C1BF2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aikumar</w:t>
            </w:r>
            <w:r w:rsidRPr="00A368F0">
              <w:rPr>
                <w:rFonts w:asciiTheme="majorBidi" w:hAnsiTheme="majorBidi" w:cstheme="majorBidi"/>
              </w:rPr>
              <w:t xml:space="preserve"> et al., 2012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TNF-α-induced CD40 expression in renal cells via the SIRT1-NF-κB signalling pathway</w:t>
            </w:r>
          </w:p>
        </w:tc>
        <w:tc>
          <w:tcPr>
            <w:tcW w:w="1080" w:type="dxa"/>
          </w:tcPr>
          <w:p w:rsidR="004468CB" w:rsidRPr="00A368F0" w:rsidRDefault="00DF5BE6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in</w:t>
            </w:r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 xml:space="preserve">Inhibits autophagy by targeting Rab11a in an </w:t>
            </w:r>
            <w:r w:rsidRPr="0002171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t xml:space="preserve"> model</w:t>
            </w:r>
          </w:p>
        </w:tc>
        <w:tc>
          <w:tcPr>
            <w:tcW w:w="1080" w:type="dxa"/>
          </w:tcPr>
          <w:p w:rsidR="004468CB" w:rsidRPr="00A368F0" w:rsidRDefault="003C1BF2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iu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237F">
              <w:rPr>
                <w:rFonts w:asciiTheme="majorBidi" w:hAnsiTheme="majorBidi" w:cstheme="majorBidi"/>
              </w:rPr>
              <w:t>miR-24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Decreases NF-κB nuclear translocation and DNA binding, TNF-α and IL-6 production through suppressing HMGB1/NF-κB signaling pathway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Yang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cts as a key regulator of vascular inflammation and limits aortic vascular inflammation in a Chi3l1-dependent fashion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Maegdefessel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Decreases the production of M1 phenotype markers, and increases the production of M2 markers in stimulated macrophage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Jingjing</w:t>
            </w:r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the level of proinflammatory cytokines by macrophage in response to LPS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Fordham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the secretion of inflammatory mediators including TNF-α, IL-6, and IL-12p40 in response to infection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Naqvi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ts expression in T cells restricts Th2 cell differentiation over a wide range of IL-4 doses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Pua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4468CB" w:rsidRPr="00875373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miR-31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TNF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noBreakHyphen/>
              <w:t>α induces its expression that regulates neutrophil binding to endothelial cells through targeting ICAM-1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uárez et al., 2010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4468CB" w:rsidRPr="00875373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miR-92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Regulates TLR-triggered inflammation in macrophages by targeting MKK4 kinase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ai</w:t>
            </w:r>
            <w:r w:rsidRPr="00A368F0">
              <w:rPr>
                <w:rFonts w:asciiTheme="majorBidi" w:hAnsiTheme="majorBidi" w:cstheme="majorBidi"/>
              </w:rPr>
              <w:t xml:space="preserve"> et al., 2013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Pr="00875373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miR-99b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Targets TNF-α and TNFRSF-4 receptor genes and regulates expression of various proinflammatory cytokines such as IL-6, IL-12, and IL-1β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ingh</w:t>
            </w:r>
            <w:r w:rsidRPr="00A368F0">
              <w:rPr>
                <w:rFonts w:asciiTheme="majorBidi" w:hAnsiTheme="majorBidi" w:cstheme="majorBidi"/>
              </w:rPr>
              <w:t xml:space="preserve"> et al., 2013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ts level is negatively correlates with TLR2 and MyD88 expression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Gañán-Gómez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237F">
              <w:rPr>
                <w:rFonts w:asciiTheme="majorBidi" w:hAnsiTheme="majorBidi" w:cstheme="majorBidi"/>
              </w:rPr>
              <w:t>miR-124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hibits intestinal inflammation by attenuating production of IL-6 and TNF-α in macrophages via targeting STAT3 and AChE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Xiao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 xml:space="preserve">Modulates LPS-induced cytokine production by targeting STAT3 and TNF-α converting enzyme (TACE) 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un</w:t>
            </w:r>
            <w:r w:rsidRPr="00A368F0">
              <w:rPr>
                <w:rFonts w:asciiTheme="majorBidi" w:hAnsiTheme="majorBidi" w:cstheme="majorBidi"/>
              </w:rPr>
              <w:t xml:space="preserve"> et al., 2013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ts downregulation in colon tissues of children with active ulcerative colitis increases the expression and activity of STAT3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Koukos</w:t>
            </w:r>
            <w:r w:rsidRPr="00A368F0">
              <w:rPr>
                <w:rFonts w:asciiTheme="majorBidi" w:hAnsiTheme="majorBidi" w:cstheme="majorBidi"/>
              </w:rPr>
              <w:t xml:space="preserve"> et al., 2013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Negatively regulates multiple components of TLR signaling cascade including TLR6, MyD88, TRAF6, and TNF-α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Ma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ts low expression contributes to an epigenetically reprogrammed, highly proliferative, migratory, and inflammatory phenotype of hypertensive pulmonary adventitial fibroblasts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Wang</w:t>
            </w:r>
            <w:r w:rsidRPr="00A368F0">
              <w:rPr>
                <w:rFonts w:asciiTheme="majorBidi" w:hAnsiTheme="majorBidi" w:cstheme="majorBidi"/>
              </w:rPr>
              <w:t xml:space="preserve"> et al. 2014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creases in M2 macrophage and upregulates several M2 markers and downregulates the M1 markers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Veremeyko</w:t>
            </w:r>
            <w:r w:rsidRPr="00A368F0">
              <w:rPr>
                <w:rFonts w:asciiTheme="majorBidi" w:hAnsiTheme="majorBidi" w:cstheme="majorBidi"/>
              </w:rPr>
              <w:t xml:space="preserve"> et al., 2013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Negatively regulates LPS-induced TNF-α production by targeting USP2 and USP14</w:t>
            </w:r>
          </w:p>
        </w:tc>
        <w:tc>
          <w:tcPr>
            <w:tcW w:w="1080" w:type="dxa"/>
          </w:tcPr>
          <w:p w:rsidR="004468CB" w:rsidRPr="00A368F0" w:rsidRDefault="00D606DA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un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autoimmune encephalomyelitis and reduces neuroinflammation by systemic deactivation of macrophages</w:t>
            </w:r>
          </w:p>
        </w:tc>
        <w:tc>
          <w:tcPr>
            <w:tcW w:w="1080" w:type="dxa"/>
          </w:tcPr>
          <w:p w:rsidR="004468CB" w:rsidRPr="00A368F0" w:rsidRDefault="00EC4D17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Ponomarev</w:t>
            </w:r>
            <w:r w:rsidRPr="00A368F0">
              <w:rPr>
                <w:rFonts w:asciiTheme="majorBidi" w:hAnsiTheme="majorBidi" w:cstheme="majorBidi"/>
              </w:rPr>
              <w:t xml:space="preserve"> et al., 2011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Participates in the anti-inflammatory effects of PPARγ</w:t>
            </w:r>
          </w:p>
        </w:tc>
        <w:tc>
          <w:tcPr>
            <w:tcW w:w="1080" w:type="dxa"/>
          </w:tcPr>
          <w:p w:rsidR="004468CB" w:rsidRPr="00A368F0" w:rsidRDefault="00EC4D17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Wang</w:t>
            </w:r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ssociates in morphine inhibition of the innate immunity by directly targeting a subunit of NF-κB p65 and TRAF6</w:t>
            </w:r>
          </w:p>
        </w:tc>
        <w:tc>
          <w:tcPr>
            <w:tcW w:w="1080" w:type="dxa"/>
          </w:tcPr>
          <w:p w:rsidR="004468CB" w:rsidRPr="00A368F0" w:rsidRDefault="00EC4D17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Qiu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4468CB" w:rsidRPr="00875373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miR-125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ts level is negatively correlates with TLR2 and MyD88 expression</w:t>
            </w:r>
          </w:p>
        </w:tc>
        <w:tc>
          <w:tcPr>
            <w:tcW w:w="1080" w:type="dxa"/>
          </w:tcPr>
          <w:p w:rsidR="004468CB" w:rsidRPr="00A368F0" w:rsidRDefault="00EC4D17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Gañán-Gómez et al., 2014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Default="004468CB" w:rsidP="00E248D8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:rsidR="004468CB" w:rsidRPr="00875373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miR-126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brogates high glucose-induced secretion of proinflammatory cytokines such as IL-6, TNF-α, and CCL2, and promotes the production of IL-10</w:t>
            </w:r>
            <w:r w:rsidRPr="000217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t>through targeting TRAF6</w:t>
            </w:r>
          </w:p>
        </w:tc>
        <w:tc>
          <w:tcPr>
            <w:tcW w:w="1080" w:type="dxa"/>
          </w:tcPr>
          <w:p w:rsidR="004468CB" w:rsidRPr="00A368F0" w:rsidRDefault="00EC4D17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Wu</w:t>
            </w:r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Suppress inflammation and ROS production in endothelial cells treated by high glucose through modulating the expression of HMGB1</w:t>
            </w:r>
          </w:p>
        </w:tc>
        <w:tc>
          <w:tcPr>
            <w:tcW w:w="1080" w:type="dxa"/>
          </w:tcPr>
          <w:p w:rsidR="004468CB" w:rsidRPr="00A368F0" w:rsidRDefault="00EC4D17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Tang</w:t>
            </w:r>
            <w:r w:rsidRPr="00A368F0">
              <w:rPr>
                <w:rFonts w:asciiTheme="majorBidi" w:hAnsiTheme="majorBidi" w:cstheme="majorBidi"/>
              </w:rPr>
              <w:t xml:space="preserve"> et al. 2017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Pr="00875373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miR-132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Potentiates cholinergic anti-inflammatory signaling by targeting acetylcholinesterase</w:t>
            </w:r>
          </w:p>
        </w:tc>
        <w:tc>
          <w:tcPr>
            <w:tcW w:w="1080" w:type="dxa"/>
          </w:tcPr>
          <w:p w:rsidR="004468CB" w:rsidRPr="00A368F0" w:rsidRDefault="00EC4D17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haked</w:t>
            </w:r>
            <w:r w:rsidRPr="00A368F0">
              <w:rPr>
                <w:rFonts w:asciiTheme="majorBidi" w:hAnsiTheme="majorBidi" w:cstheme="majorBidi"/>
              </w:rPr>
              <w:t xml:space="preserve"> et al., 2009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Suppresses LPS-induced nuclear translocation of NF-κB and production of STAT3</w:t>
            </w:r>
          </w:p>
        </w:tc>
        <w:tc>
          <w:tcPr>
            <w:tcW w:w="1080" w:type="dxa"/>
          </w:tcPr>
          <w:p w:rsidR="004468CB" w:rsidRPr="00A368F0" w:rsidRDefault="00EC4D17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iu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Pr="00875373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miR-142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Negatively regulates the production of NF-κB1, TNF-α, and IL-6 in the macrophages through targeting IRAK1 gene and IRAK1 protein expression</w:t>
            </w:r>
          </w:p>
        </w:tc>
        <w:tc>
          <w:tcPr>
            <w:tcW w:w="1080" w:type="dxa"/>
          </w:tcPr>
          <w:p w:rsidR="004468CB" w:rsidRPr="00A368F0" w:rsidRDefault="00EC4D17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Xu</w:t>
            </w:r>
            <w:r w:rsidRPr="00A368F0">
              <w:rPr>
                <w:rFonts w:asciiTheme="majorBidi" w:hAnsiTheme="majorBidi" w:cstheme="majorBidi"/>
              </w:rPr>
              <w:t xml:space="preserve"> et al., 2013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237F">
              <w:rPr>
                <w:rFonts w:asciiTheme="majorBidi" w:hAnsiTheme="majorBidi" w:cstheme="majorBidi"/>
              </w:rPr>
              <w:t>miR-145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Loss of its expression induces proinflammatory signals in the innate immune response</w:t>
            </w:r>
          </w:p>
        </w:tc>
        <w:tc>
          <w:tcPr>
            <w:tcW w:w="1080" w:type="dxa"/>
          </w:tcPr>
          <w:p w:rsidR="004468CB" w:rsidRPr="00A368F0" w:rsidRDefault="00280D14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Pekow</w:t>
            </w:r>
            <w:r w:rsidRPr="00A368F0">
              <w:rPr>
                <w:rFonts w:asciiTheme="majorBidi" w:hAnsiTheme="majorBidi" w:cstheme="majorBidi"/>
              </w:rPr>
              <w:t xml:space="preserve"> et al., 2012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Negatively regulates proinflammatory cytokines IL-6 and CXCL8 release from airway smooth muscle cells in COPD by targeting SMAD3</w:t>
            </w:r>
          </w:p>
        </w:tc>
        <w:tc>
          <w:tcPr>
            <w:tcW w:w="1080" w:type="dxa"/>
          </w:tcPr>
          <w:p w:rsidR="004468CB" w:rsidRPr="00A368F0" w:rsidRDefault="00280D14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O'leary</w:t>
            </w:r>
            <w:r w:rsidRPr="00A368F0">
              <w:rPr>
                <w:rFonts w:asciiTheme="majorBidi" w:hAnsiTheme="majorBidi" w:cstheme="majorBidi"/>
              </w:rPr>
              <w:t xml:space="preserve"> et al. 2016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ffects IL-1β-induced extracellular membrane degradation in osteoarthritis chondrocytes</w:t>
            </w:r>
          </w:p>
        </w:tc>
        <w:tc>
          <w:tcPr>
            <w:tcW w:w="1080" w:type="dxa"/>
          </w:tcPr>
          <w:p w:rsidR="004468CB" w:rsidRPr="00A368F0" w:rsidRDefault="00280D14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Yang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Targets TIRAP and TRAF6 in the inflammatory signaling</w:t>
            </w:r>
          </w:p>
        </w:tc>
        <w:tc>
          <w:tcPr>
            <w:tcW w:w="1080" w:type="dxa"/>
          </w:tcPr>
          <w:p w:rsidR="004468CB" w:rsidRPr="00A368F0" w:rsidRDefault="00280D14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tarczynowski</w:t>
            </w:r>
            <w:r w:rsidRPr="00A368F0">
              <w:rPr>
                <w:rFonts w:asciiTheme="majorBidi" w:hAnsiTheme="majorBidi" w:cstheme="majorBidi"/>
              </w:rPr>
              <w:t xml:space="preserve"> et al., 2010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volves in the anti-inflammatory effects of aspirin in atherosclerosis by inhibiting the expression of CD40</w:t>
            </w:r>
          </w:p>
        </w:tc>
        <w:tc>
          <w:tcPr>
            <w:tcW w:w="1080" w:type="dxa"/>
          </w:tcPr>
          <w:p w:rsidR="004468CB" w:rsidRPr="00A368F0" w:rsidRDefault="00280D14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Guo</w:t>
            </w:r>
            <w:r w:rsidRPr="00A368F0">
              <w:rPr>
                <w:rFonts w:asciiTheme="majorBidi" w:hAnsiTheme="majorBidi" w:cstheme="majorBidi"/>
              </w:rPr>
              <w:t xml:space="preserve"> et al. 2016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Suppresses inflammatory factor production triggered by hypoxia such as IL-1β, TNF-α, and IL-6 via targeting CD40 expression</w:t>
            </w:r>
          </w:p>
        </w:tc>
        <w:tc>
          <w:tcPr>
            <w:tcW w:w="1080" w:type="dxa"/>
          </w:tcPr>
          <w:p w:rsidR="004468CB" w:rsidRPr="00A368F0" w:rsidRDefault="00280D14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Yuan</w:t>
            </w:r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ffects the anti-inflammatory activity of pomegranate polyphenolics</w:t>
            </w:r>
          </w:p>
        </w:tc>
        <w:tc>
          <w:tcPr>
            <w:tcW w:w="1080" w:type="dxa"/>
          </w:tcPr>
          <w:p w:rsidR="004468CB" w:rsidRPr="00A368F0" w:rsidRDefault="00280D14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Kim</w:t>
            </w:r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237F">
              <w:rPr>
                <w:rFonts w:asciiTheme="majorBidi" w:hAnsiTheme="majorBidi" w:cstheme="majorBidi"/>
              </w:rPr>
              <w:t>miR-146</w:t>
            </w: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Regulates the inflammatory process through directly targeting TLRs and associated downstream signalling proteins such as IRAK1 and TRAF6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Bhaumik</w:t>
            </w:r>
            <w:r w:rsidRPr="00A368F0">
              <w:rPr>
                <w:rFonts w:asciiTheme="majorBidi" w:hAnsiTheme="majorBidi" w:cstheme="majorBidi"/>
              </w:rPr>
              <w:t xml:space="preserve"> et al., 2008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Negatively regulates the IFN response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Cameron</w:t>
            </w:r>
            <w:r w:rsidRPr="00A368F0">
              <w:rPr>
                <w:rFonts w:asciiTheme="majorBidi" w:hAnsiTheme="majorBidi" w:cstheme="majorBidi"/>
              </w:rPr>
              <w:t xml:space="preserve"> et al., 2008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Modulates adaptive immunity by targeting  AP-1 activity and IL-2 expression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Curtale</w:t>
            </w:r>
            <w:r w:rsidRPr="00A368F0">
              <w:rPr>
                <w:rFonts w:asciiTheme="majorBidi" w:hAnsiTheme="majorBidi" w:cstheme="majorBidi"/>
              </w:rPr>
              <w:t xml:space="preserve"> et al., 2010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Regulates immune cells activation, and interferes with cytokines production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Jurkin</w:t>
            </w:r>
            <w:r w:rsidRPr="00A368F0">
              <w:rPr>
                <w:rFonts w:asciiTheme="majorBidi" w:hAnsiTheme="majorBidi" w:cstheme="majorBidi"/>
              </w:rPr>
              <w:t xml:space="preserve"> et al., 2010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Regulates diabetes related retinal inflammation by suppressing ADA2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Fulzele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NF-κB transcriptional activity and inflammatory factor synthesis such as IL-1β, IL-6, IL-8, and TNF-α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Zheng</w:t>
            </w:r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Directly represses the transactivation downstream of type I IFN such as IRF5 and STAT1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Tang</w:t>
            </w:r>
            <w:r w:rsidRPr="00A368F0">
              <w:rPr>
                <w:rFonts w:asciiTheme="majorBidi" w:hAnsiTheme="majorBidi" w:cstheme="majorBidi"/>
              </w:rPr>
              <w:t xml:space="preserve"> et al., 2009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ttenuates sepsis-induced cardiac dysfunction by preventing NF-κB activation, inflammatory cell infiltration, and inflammatory cytokine production via targeting of IRAK and TRAF6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Gao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ttenuates the release of the inflammatory chemokines IL-8 and RANTES at a step following their transcription and not through the targeting of IRAK1 and TRAF6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Perry</w:t>
            </w:r>
            <w:r w:rsidRPr="00A368F0">
              <w:rPr>
                <w:rFonts w:asciiTheme="majorBidi" w:hAnsiTheme="majorBidi" w:cstheme="majorBidi"/>
              </w:rPr>
              <w:t xml:space="preserve"> et al., 2008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the endothelial inflammatory response by dampening the activation of NF-κB, AP-1, and MAPK/EGR pathways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Cheng</w:t>
            </w:r>
            <w:r w:rsidRPr="00A368F0">
              <w:rPr>
                <w:rFonts w:asciiTheme="majorBidi" w:hAnsiTheme="majorBidi" w:cstheme="majorBidi"/>
              </w:rPr>
              <w:t xml:space="preserve"> et al., 2013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Critical for the ability of Treg cells to restrain IFN-γ-mediated pathogenic Th1 responses and associated inflammation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u</w:t>
            </w:r>
            <w:r w:rsidRPr="00A368F0">
              <w:rPr>
                <w:rFonts w:asciiTheme="majorBidi" w:hAnsiTheme="majorBidi" w:cstheme="majorBidi"/>
              </w:rPr>
              <w:t xml:space="preserve"> et al., 2010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LPS-induced leucocyte adhesion, adhesion molecule expression, proinflammatory cytokine production, p38 and SAPK/JNK phosphorylation, and NF-κB activation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Echavarria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polipoprotein expression suppresses NF-κB-mediated inflammation and atherosclerosis by enhancing miR-146a expression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i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Regulates proinflammatory signaling pathways in senescence via inhibition the expression IL-6 and VEGF-A in the pigment epithelial cells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Hao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Negatively regulates the senescence</w:t>
            </w:r>
            <w:r w:rsidRPr="0002171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t>associated inflammatory mediators such as IL</w:t>
            </w:r>
            <w:r w:rsidRPr="0002171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t>6 and IL</w:t>
            </w:r>
            <w:r w:rsidRPr="0002171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02171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Bhaumik</w:t>
            </w:r>
            <w:r w:rsidRPr="00A368F0">
              <w:rPr>
                <w:rFonts w:asciiTheme="majorBidi" w:hAnsiTheme="majorBidi" w:cstheme="majorBidi"/>
              </w:rPr>
              <w:t xml:space="preserve"> et al., 2009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Suppress the iNOS expression and NO generation via targeting NF-κB and MAPK signaling and TRAF6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i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Establishes as a negative feedback loop in NF-κB signaling through targeting IRAK1 and TRAF6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iu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Reduces the induction of proinflammatory cytokines TNF-α, IL-1β, IL-6 and chemokine MCP-1 in mycobacterial infection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i</w:t>
            </w:r>
            <w:r w:rsidRPr="00A368F0">
              <w:rPr>
                <w:rFonts w:asciiTheme="majorBidi" w:hAnsiTheme="majorBidi" w:cstheme="majorBidi"/>
              </w:rPr>
              <w:t xml:space="preserve"> et al., 2013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ts upregulation during viral infection suppress the NF-κB activity and antiviral Jak-STAT signaling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harma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ts upregulation during viral infection acts as a negative regulator for the RIG-I-dependent type I IFN production by targeting TRAF6, IRAK1, and IRAK2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Hou</w:t>
            </w:r>
            <w:r w:rsidRPr="00A368F0">
              <w:rPr>
                <w:rFonts w:asciiTheme="majorBidi" w:hAnsiTheme="majorBidi" w:cstheme="majorBidi"/>
              </w:rPr>
              <w:t xml:space="preserve"> et al., 2009</w:t>
            </w:r>
          </w:p>
        </w:tc>
      </w:tr>
      <w:tr w:rsidR="004468CB" w:rsidRPr="003606FF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237F">
              <w:rPr>
                <w:rFonts w:asciiTheme="majorBidi" w:hAnsiTheme="majorBidi" w:cstheme="majorBidi"/>
              </w:rPr>
              <w:t>miR-149</w:t>
            </w: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Decreases the MyD88 protein expression, and production of inflammatory mediators NF-κB1, TNF-α, and IL-6 in response to infection or LPS stimulation in macrophages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Xu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3606FF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hepatic inflammatory response through targeting STAT3-meidated signalling pathway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Zhang</w:t>
            </w:r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  <w:tr w:rsidR="004468CB" w:rsidRPr="003606FF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ts downregulation in osteoarthritis chondrocytes correlates with increased expression of proinflammatory cytokines such as TNF-α, IL-1β, and IL-6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antini et al., 2014</w:t>
            </w:r>
          </w:p>
        </w:tc>
      </w:tr>
      <w:tr w:rsidR="004468CB" w:rsidRPr="003606FF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Protects against endothelial dysfunction by negative regulation of MMP-9, iNOS and IL-6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Palmieri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237F">
              <w:rPr>
                <w:rFonts w:asciiTheme="majorBidi" w:hAnsiTheme="majorBidi" w:cstheme="majorBidi"/>
              </w:rPr>
              <w:t>miR-155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Negatively regulates inflammatory pathways, and adjust the inflammatory response into a controllable intensity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Duan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Serves as a negative feedback regulator in endothelial inflammation involved in atherosclerosis by targeting NF-κB P65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Wu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Relieves chronic inflammation by a negative feedback loop and plays a protective role during atherosclerosis-associated foam cell formation via targeting CARHSP1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i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inflammatory response by translational repression of MyD88 and the inositol 5´-phosphatase SHIP-1 in infected human macrophages</w:t>
            </w:r>
          </w:p>
        </w:tc>
        <w:tc>
          <w:tcPr>
            <w:tcW w:w="1080" w:type="dxa"/>
          </w:tcPr>
          <w:p w:rsidR="004468CB" w:rsidRPr="00A368F0" w:rsidRDefault="000E75F1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Bandyopadhyay</w:t>
            </w:r>
            <w:r w:rsidR="00051BEE"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bsence of its expression increases levels of various inflammatory mediators such as TNF-α and IL-6 in livers of mice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Yuan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Downregulates inflammatory cytokine production in response to microbial stimuli via targeting TAB2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Ceppi</w:t>
            </w:r>
            <w:r w:rsidRPr="00A368F0">
              <w:rPr>
                <w:rFonts w:asciiTheme="majorBidi" w:hAnsiTheme="majorBidi" w:cstheme="majorBidi"/>
              </w:rPr>
              <w:t xml:space="preserve"> et al., 2009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Alleviates inflammation in septic lung injury in mouse and cell models by inducing autophagy via inhibition of TAB2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Liu</w:t>
            </w:r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IL-13-induced expression of eosinophilic chemokines CCL11 and CCL26 in bronchial epithelial cells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Matsukura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miR-155-deficient mice have reduced numbers of Treg cells, both in the thymus and periphery, due to impaired development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Kohlhaas</w:t>
            </w:r>
            <w:r w:rsidRPr="00A368F0">
              <w:rPr>
                <w:rFonts w:asciiTheme="majorBidi" w:hAnsiTheme="majorBidi" w:cstheme="majorBidi"/>
              </w:rPr>
              <w:t xml:space="preserve"> et al., 2009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7237F">
              <w:rPr>
                <w:rFonts w:asciiTheme="majorBidi" w:hAnsiTheme="majorBidi" w:cstheme="majorBidi"/>
              </w:rPr>
              <w:t>miR-181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miR-181b regulates NF-κB downstream signaling and vascular inflammation by direct targeting of importin-α3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Sun</w:t>
            </w:r>
            <w:r w:rsidRPr="00A368F0">
              <w:rPr>
                <w:rFonts w:asciiTheme="majorBidi" w:hAnsiTheme="majorBidi" w:cstheme="majorBidi"/>
              </w:rPr>
              <w:t xml:space="preserve"> et al., 2012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miR-181 family negatively regulates TNF-α mRNA stability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Dan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ts knockdown enhances LPS-induced proinflammatory cytokines, and its overexpression results in a significant increases in the expression of the anti-inflammatory cytokine IL-10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Hutchison</w:t>
            </w:r>
            <w:r w:rsidRPr="00A368F0">
              <w:rPr>
                <w:rFonts w:asciiTheme="majorBidi" w:hAnsiTheme="majorBidi" w:cstheme="majorBidi"/>
              </w:rPr>
              <w:t xml:space="preserve"> et al., 2013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miR-181a regulates inflammatory responses by directly targeting of IL-1α and inhibition the production of inflammatory factors such as IL-1β, IL-6, and TNF-α in THP-1 cells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Xie</w:t>
            </w:r>
            <w:r w:rsidRPr="00A368F0">
              <w:rPr>
                <w:rFonts w:asciiTheme="majorBidi" w:hAnsiTheme="majorBidi" w:cstheme="majorBidi"/>
              </w:rPr>
              <w:t xml:space="preserve"> et al., 2013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Directly binds to the 3′ UTR of IL-8, and modulates its levels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Galicia</w:t>
            </w:r>
            <w:r w:rsidRPr="00A368F0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7237F">
              <w:rPr>
                <w:rFonts w:asciiTheme="majorBidi" w:hAnsiTheme="majorBidi" w:cstheme="majorBidi"/>
              </w:rPr>
              <w:t>miR-187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Directly targets TNF-α mRNA stability and translation, and indirectly decreases IL-6 and IL-12p40 expression via downmodulation of IκBζ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Rossato</w:t>
            </w:r>
            <w:r w:rsidRPr="00A368F0">
              <w:rPr>
                <w:rFonts w:asciiTheme="majorBidi" w:hAnsiTheme="majorBidi" w:cstheme="majorBidi"/>
              </w:rPr>
              <w:t xml:space="preserve"> et al., 2012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</w:t>
            </w:r>
            <w:r w:rsidRPr="0087237F">
              <w:rPr>
                <w:rFonts w:asciiTheme="majorBidi" w:hAnsiTheme="majorBidi" w:cstheme="majorBidi"/>
              </w:rPr>
              <w:t>R-210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Negatively regulates LPS-induced production of proinflammatory cytokines such as IL-6 and TNF-α by targeting NF-κB1 in murine macrophages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Qi</w:t>
            </w:r>
            <w:r w:rsidRPr="00A368F0">
              <w:rPr>
                <w:rFonts w:asciiTheme="majorBidi" w:hAnsiTheme="majorBidi" w:cstheme="majorBidi"/>
              </w:rPr>
              <w:t xml:space="preserve"> et al., 2012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Decreases inflammation in articular cavity in osteoarthritis rats by targeting DR6 and inhibiting NF-κB signaling pathway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Zhang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Decreases STAT6 and IL-4 levels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Kopriva</w:t>
            </w:r>
            <w:r w:rsidRPr="00A368F0">
              <w:rPr>
                <w:rFonts w:asciiTheme="majorBidi" w:hAnsiTheme="majorBidi" w:cstheme="majorBidi"/>
              </w:rPr>
              <w:t xml:space="preserve"> et al., 2013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:rsidR="004468CB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7237F">
              <w:rPr>
                <w:rFonts w:asciiTheme="majorBidi" w:hAnsiTheme="majorBidi" w:cstheme="majorBidi"/>
              </w:rPr>
              <w:t>miR-223</w:t>
            </w: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Controls the inflammatory response via targeting IKKα and MKP-5 in periodontal tissue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Matsui</w:t>
            </w:r>
            <w:r w:rsidRPr="00A368F0">
              <w:rPr>
                <w:rFonts w:asciiTheme="majorBidi" w:hAnsiTheme="majorBidi" w:cstheme="majorBidi"/>
              </w:rPr>
              <w:t xml:space="preserve"> et al., 2016</w:t>
            </w:r>
          </w:p>
        </w:tc>
      </w:tr>
      <w:tr w:rsidR="004468CB" w:rsidRPr="00D96A5C" w:rsidTr="00DF5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Inhibits inflammation by suppressing TLR-4 signaling in macrophages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Wang</w:t>
            </w:r>
            <w:r w:rsidRPr="00A368F0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4468CB" w:rsidRPr="00D96A5C" w:rsidTr="00DF5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:rsidR="004468CB" w:rsidRPr="0087237F" w:rsidRDefault="004468CB" w:rsidP="00E248D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0" w:type="dxa"/>
          </w:tcPr>
          <w:p w:rsidR="004468CB" w:rsidRPr="0002171E" w:rsidRDefault="004468CB" w:rsidP="00E24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171E">
              <w:rPr>
                <w:rFonts w:asciiTheme="majorBidi" w:hAnsiTheme="majorBidi" w:cstheme="majorBidi"/>
                <w:sz w:val="20"/>
                <w:szCs w:val="20"/>
              </w:rPr>
              <w:t>Regulates intestinal inflammation via repression of the NLRP3 inflammasome</w:t>
            </w:r>
          </w:p>
        </w:tc>
        <w:tc>
          <w:tcPr>
            <w:tcW w:w="1080" w:type="dxa"/>
          </w:tcPr>
          <w:p w:rsidR="004468CB" w:rsidRPr="00A368F0" w:rsidRDefault="00051BEE" w:rsidP="00E2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8F0">
              <w:rPr>
                <w:rFonts w:asciiTheme="majorBidi" w:hAnsiTheme="majorBidi" w:cstheme="majorBidi"/>
              </w:rPr>
              <w:t>Neudecker</w:t>
            </w:r>
            <w:bookmarkStart w:id="0" w:name="_GoBack"/>
            <w:bookmarkEnd w:id="0"/>
            <w:r w:rsidRPr="00A368F0">
              <w:rPr>
                <w:rFonts w:asciiTheme="majorBidi" w:hAnsiTheme="majorBidi" w:cstheme="majorBidi"/>
              </w:rPr>
              <w:t xml:space="preserve"> et al., 2017</w:t>
            </w:r>
          </w:p>
        </w:tc>
      </w:tr>
    </w:tbl>
    <w:p w:rsidR="00EE0FBE" w:rsidRDefault="00EE0FBE"/>
    <w:sectPr w:rsidR="00EE0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39C"/>
    <w:rsid w:val="00051BEE"/>
    <w:rsid w:val="000E75F1"/>
    <w:rsid w:val="00280D14"/>
    <w:rsid w:val="003C1BF2"/>
    <w:rsid w:val="004468CB"/>
    <w:rsid w:val="0090439C"/>
    <w:rsid w:val="00A368F0"/>
    <w:rsid w:val="00D215A0"/>
    <w:rsid w:val="00D606DA"/>
    <w:rsid w:val="00DF5BE6"/>
    <w:rsid w:val="00EC4D17"/>
    <w:rsid w:val="00E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0FC6D-B6D3-44A1-9D28-48836A6D3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468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23691B9A-E78A-402D-B0D2-1B2F431F1347}"/>
</file>

<file path=customXml/itemProps2.xml><?xml version="1.0" encoding="utf-8"?>
<ds:datastoreItem xmlns:ds="http://schemas.openxmlformats.org/officeDocument/2006/customXml" ds:itemID="{95F1A29C-7E7D-4861-9779-014ECD1C898E}"/>
</file>

<file path=customXml/itemProps3.xml><?xml version="1.0" encoding="utf-8"?>
<ds:datastoreItem xmlns:ds="http://schemas.openxmlformats.org/officeDocument/2006/customXml" ds:itemID="{E6BDAD74-1117-41BF-AF2C-50EB9E5BF6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1945</Words>
  <Characters>1108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7-11-15T16:02:00Z</dcterms:created>
  <dcterms:modified xsi:type="dcterms:W3CDTF">2017-12-03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